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8"/>
          <w:szCs w:val="18"/>
        </w:rPr>
        <w:t>FSL-C1057  ATG-37N-AGAAAAA</w:t>
      </w:r>
      <w:r>
        <w:rPr>
          <w:rFonts w:cs="Courier New" w:ascii="Courier New" w:hAnsi="Courier New"/>
          <w:sz w:val="18"/>
          <w:szCs w:val="18"/>
          <w:highlight w:val="lightGray"/>
        </w:rPr>
        <w:t>-</w:t>
      </w:r>
      <w:r>
        <w:rPr>
          <w:rFonts w:cs="Courier New" w:ascii="Courier New" w:hAnsi="Courier New"/>
          <w:sz w:val="18"/>
          <w:szCs w:val="18"/>
        </w:rPr>
        <w:t>GTAT</w:t>
      </w:r>
      <w:r>
        <w:rPr>
          <w:rFonts w:cs="Courier New" w:ascii="Courier New" w:hAnsi="Courier New"/>
          <w:b/>
          <w:bCs/>
          <w:sz w:val="18"/>
          <w:szCs w:val="18"/>
          <w:u w:val="single"/>
        </w:rPr>
        <w:t>TAA</w:t>
      </w:r>
      <w:r>
        <w:rPr>
          <w:rFonts w:cs="Courier New" w:ascii="Courier New" w:hAnsi="Courier New"/>
          <w:sz w:val="18"/>
          <w:szCs w:val="18"/>
        </w:rPr>
        <w:t>TAATTGG-81N-TTTTTGGCTG-42N-GTGA-ACGGAATTCTGCGTTCTGAAAAAAA-GTATATTATAGATGGTGATTA-296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8"/>
          <w:szCs w:val="18"/>
        </w:rPr>
        <w:t>FSL-E1123  ATG-37N-AAGAAAAAGTGTTGATAATCGG-81N-TTTCTGGCAG-42N-GTGG-ACAACATTATGAGTTCTAAAAAAAA</w:t>
      </w:r>
      <w:r>
        <w:rPr>
          <w:rFonts w:cs="Courier New" w:ascii="Courier New" w:hAnsi="Courier New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sz w:val="18"/>
          <w:szCs w:val="18"/>
        </w:rPr>
        <w:t>GTATATTATAGATGG</w:t>
      </w:r>
      <w:r>
        <w:rPr>
          <w:rFonts w:cs="Courier New" w:ascii="Courier New" w:hAnsi="Courier New"/>
          <w:b/>
          <w:bCs/>
          <w:sz w:val="18"/>
          <w:szCs w:val="18"/>
          <w:u w:val="single"/>
        </w:rPr>
        <w:t>TGA</w:t>
      </w:r>
      <w:r>
        <w:rPr>
          <w:rFonts w:cs="Courier New" w:ascii="Courier New" w:hAnsi="Courier New"/>
          <w:sz w:val="18"/>
          <w:szCs w:val="18"/>
        </w:rPr>
        <w:t>TTA-296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8"/>
          <w:szCs w:val="18"/>
        </w:rPr>
        <w:t>FSL-F2086  ATG-37N-AGAAAAAAGTGTTAATAATCGG-81N-TTTTTGGCTG-42N-GTAA-ACAGAATTCTGCTTTCTGAAAAAA</w:t>
      </w:r>
      <w:r>
        <w:rPr>
          <w:rFonts w:cs="Courier New" w:ascii="Courier New" w:hAnsi="Courier New"/>
          <w:sz w:val="18"/>
          <w:szCs w:val="18"/>
          <w:highlight w:val="lightGray"/>
        </w:rPr>
        <w:t>--</w:t>
      </w:r>
      <w:r>
        <w:rPr>
          <w:rFonts w:cs="Courier New" w:ascii="Courier New" w:hAnsi="Courier New"/>
          <w:sz w:val="18"/>
          <w:szCs w:val="18"/>
        </w:rPr>
        <w:t>GTATATTA</w:t>
      </w:r>
      <w:r>
        <w:rPr>
          <w:rFonts w:cs="Courier New" w:ascii="Courier New" w:hAnsi="Courier New"/>
          <w:b/>
          <w:bCs/>
          <w:sz w:val="18"/>
          <w:szCs w:val="18"/>
          <w:u w:val="single"/>
        </w:rPr>
        <w:t>TAG</w:t>
      </w:r>
      <w:r>
        <w:rPr>
          <w:rFonts w:cs="Courier New" w:ascii="Courier New" w:hAnsi="Courier New"/>
          <w:sz w:val="18"/>
          <w:szCs w:val="18"/>
        </w:rPr>
        <w:t>ATGGTGATTA-296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8"/>
          <w:szCs w:val="18"/>
        </w:rPr>
        <w:t>FSL-F2649  ATG-37N-AGAAAAAAGTATTAATAATTGG-81N-TTTT</w:t>
      </w:r>
      <w:r>
        <w:rPr>
          <w:rFonts w:cs="Courier New" w:ascii="Courier New" w:hAnsi="Courier New"/>
          <w:b/>
          <w:bCs/>
          <w:sz w:val="18"/>
          <w:szCs w:val="18"/>
          <w:u w:val="single"/>
        </w:rPr>
        <w:t>TAG</w:t>
      </w:r>
      <w:r>
        <w:rPr>
          <w:rFonts w:cs="Courier New" w:ascii="Courier New" w:hAnsi="Courier New"/>
          <w:sz w:val="18"/>
          <w:szCs w:val="18"/>
        </w:rPr>
        <w:t>CTG-42N-GTGA-ACGGAATTCTGCGTTCTGAAAAAAA-GTATATTATAGATGGTGATTA-296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8"/>
          <w:szCs w:val="18"/>
        </w:rPr>
        <w:t>FSL-F2663  ATG-37N-AAGAAAAAGTGTTGATAATCGG-81N-TTTCTGGCAG-42N-GTGG-ACAACATTATGAGTTCTAAAAAAA</w:t>
      </w:r>
      <w:r>
        <w:rPr>
          <w:rFonts w:cs="Courier New" w:ascii="Courier New" w:hAnsi="Courier New"/>
          <w:sz w:val="18"/>
          <w:szCs w:val="18"/>
          <w:highlight w:val="lightGray"/>
        </w:rPr>
        <w:t>--</w:t>
      </w:r>
      <w:r>
        <w:rPr>
          <w:rFonts w:cs="Courier New" w:ascii="Courier New" w:hAnsi="Courier New"/>
          <w:sz w:val="18"/>
          <w:szCs w:val="18"/>
        </w:rPr>
        <w:t>GTATATTA</w:t>
      </w:r>
      <w:r>
        <w:rPr>
          <w:rFonts w:cs="Courier New" w:ascii="Courier New" w:hAnsi="Courier New"/>
          <w:b/>
          <w:bCs/>
          <w:sz w:val="18"/>
          <w:szCs w:val="18"/>
          <w:u w:val="single"/>
        </w:rPr>
        <w:t>TAG</w:t>
      </w:r>
      <w:r>
        <w:rPr>
          <w:rFonts w:cs="Courier New" w:ascii="Courier New" w:hAnsi="Courier New"/>
          <w:sz w:val="18"/>
          <w:szCs w:val="18"/>
        </w:rPr>
        <w:t>ATGGTGATTA-296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8"/>
          <w:szCs w:val="18"/>
        </w:rPr>
        <w:t>FSL-N4015  ATG-37N-AAGAAAAAGTGTTGATAATCGG-81N-TTTCTGGCAG-42N-GTGG</w:t>
      </w:r>
      <w:r>
        <w:rPr>
          <w:rFonts w:cs="Courier New" w:ascii="Courier New" w:hAnsi="Courier New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sz w:val="18"/>
          <w:szCs w:val="18"/>
        </w:rPr>
        <w:t>ACAACATTATGAGTTC</w:t>
      </w:r>
      <w:r>
        <w:rPr>
          <w:rFonts w:cs="Courier New" w:ascii="Courier New" w:hAnsi="Courier New"/>
          <w:b/>
          <w:bCs/>
          <w:sz w:val="18"/>
          <w:szCs w:val="18"/>
          <w:u w:val="single"/>
        </w:rPr>
        <w:t>TAA</w:t>
      </w:r>
      <w:r>
        <w:rPr>
          <w:rFonts w:cs="Courier New" w:ascii="Courier New" w:hAnsi="Courier New"/>
          <w:sz w:val="18"/>
          <w:szCs w:val="18"/>
        </w:rPr>
        <w:t>AAAAA--GTATATTATAGATGGTGATTA-296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8"/>
          <w:szCs w:val="18"/>
        </w:rPr>
        <w:t>FSL-S4766  ATG-37N-AAGAAAAAGTGTTGATAATCGG-81N-TTTCTGGCAG-42N-GTGG</w:t>
      </w:r>
      <w:r>
        <w:rPr>
          <w:rFonts w:cs="Courier New" w:ascii="Courier New" w:hAnsi="Courier New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sz w:val="18"/>
          <w:szCs w:val="18"/>
        </w:rPr>
        <w:t>ACAACATTATGAGTTC</w:t>
      </w:r>
      <w:r>
        <w:rPr>
          <w:rFonts w:cs="Courier New" w:ascii="Courier New" w:hAnsi="Courier New"/>
          <w:b/>
          <w:bCs/>
          <w:sz w:val="18"/>
          <w:szCs w:val="18"/>
          <w:u w:val="single"/>
        </w:rPr>
        <w:t>TAA</w:t>
      </w:r>
      <w:r>
        <w:rPr>
          <w:rFonts w:cs="Courier New" w:ascii="Courier New" w:hAnsi="Courier New"/>
          <w:sz w:val="18"/>
          <w:szCs w:val="18"/>
        </w:rPr>
        <w:t>AAAAA--GTATATTATAGATGGTGATTA-296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8"/>
          <w:szCs w:val="18"/>
        </w:rPr>
        <w:t>F2365      ATG-37N-AGAAAAAAGTATTAATAATTGG-81N-TTTTTGGCTG-42N-GTGA-ACGGAATTCTGCGTTCTGAAAAAAA-GTATATTATAGATGGTGATTA-296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8"/>
          <w:szCs w:val="18"/>
        </w:rPr>
        <w:t>CLIP       ATG-37N-AGAAAAAAGTGTTAATAATTGG-81N-TTTTTGGTTG-42N-GTGA-ACGGAATTCTGCGTTCTGAAAAAAA-GTATATTATAGATGGTGATTA-296N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GD-e      ATG-37N-AAGAAAAAGTGTTGATAATCGG-81N-TTTCTGGCAG-42N-GTGG-ACAACATTATGAGTTCTAAAAAAAA-GTATATTATAGATGGTGATTA-296N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b/>
        </w:rPr>
        <w:t>Supplemental Figure 1.</w:t>
      </w:r>
      <w:r>
        <w:rPr/>
        <w:t xml:space="preserve"> Alignment of the </w:t>
      </w:r>
      <w:r>
        <w:rPr>
          <w:i/>
        </w:rPr>
        <w:t>flaR</w:t>
      </w:r>
      <w:r>
        <w:rPr/>
        <w:t xml:space="preserve"> sequence for seven isolates with premature stop codons. Sequences for EGD-e, F2365 and CLIP 11262 (CLIP) were included for comparison. Indels resulting in frameshift are highlighted in gray. Premature stop codons are bolded and underlined. Note that the FSL F2-649 premature stop codon is due to a nonsense mutation and not a frameshift mutation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5T18:51:00Z</dcterms:created>
  <dc:creator>Booruser</dc:creator>
  <dc:description/>
  <cp:keywords/>
  <dc:language>en-US</dc:language>
  <cp:lastModifiedBy>Booruser</cp:lastModifiedBy>
  <cp:lastPrinted>2007-11-18T17:33:00Z</cp:lastPrinted>
  <dcterms:modified xsi:type="dcterms:W3CDTF">2007-11-18T22:35:00Z</dcterms:modified>
  <cp:revision>4</cp:revision>
  <dc:subject/>
  <dc:title>c1057   ATG-37N-AGAAAAA-GTATTAATAATTGG-81N-TTTTTGGCTG-42N-GTGA-ACGGAATTCTGCGTTCTGAAAAAAA-GTATATTATAGATGGTGATTA-296N</dc:title>
</cp:coreProperties>
</file>